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F33C0" w14:textId="7C951C4C" w:rsidR="000B20F3" w:rsidRDefault="00D10523" w:rsidP="000B20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bookmarkStart w:id="0" w:name="_GoBack"/>
      <w:r w:rsidR="000B20F3">
        <w:rPr>
          <w:rFonts w:ascii="Times New Roman" w:hAnsi="Times New Roman" w:cs="Times New Roman"/>
          <w:b/>
          <w:sz w:val="24"/>
          <w:szCs w:val="24"/>
        </w:rPr>
        <w:t>Appe</w:t>
      </w:r>
      <w:bookmarkEnd w:id="0"/>
      <w:r w:rsidR="000B20F3">
        <w:rPr>
          <w:rFonts w:ascii="Times New Roman" w:hAnsi="Times New Roman" w:cs="Times New Roman"/>
          <w:b/>
          <w:sz w:val="24"/>
          <w:szCs w:val="24"/>
        </w:rPr>
        <w:t>ndix: Qualitative Coding Matrix for panel identified areas of improvement and recommendations</w:t>
      </w:r>
    </w:p>
    <w:p w14:paraId="1311223F" w14:textId="77777777" w:rsidR="000B20F3" w:rsidRDefault="000B20F3" w:rsidP="000B20F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429"/>
        <w:gridCol w:w="2058"/>
        <w:gridCol w:w="1984"/>
        <w:gridCol w:w="2354"/>
        <w:gridCol w:w="2520"/>
      </w:tblGrid>
      <w:tr w:rsidR="000B20F3" w:rsidRPr="000E439C" w14:paraId="7599F408" w14:textId="77777777" w:rsidTr="003A4305">
        <w:trPr>
          <w:trHeight w:val="620"/>
        </w:trPr>
        <w:tc>
          <w:tcPr>
            <w:tcW w:w="1429" w:type="dxa"/>
            <w:shd w:val="clear" w:color="auto" w:fill="E7E6E6" w:themeFill="background2"/>
            <w:vAlign w:val="center"/>
            <w:hideMark/>
          </w:tcPr>
          <w:p w14:paraId="135B8808" w14:textId="77777777" w:rsidR="000B20F3" w:rsidRPr="000E439C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0E439C">
              <w:rPr>
                <w:rFonts w:cstheme="minorHAnsi"/>
                <w:b/>
                <w:bCs/>
                <w:sz w:val="20"/>
              </w:rPr>
              <w:t xml:space="preserve">Level of Deficiency </w:t>
            </w:r>
            <w:r>
              <w:rPr>
                <w:rFonts w:cstheme="minorHAnsi"/>
                <w:b/>
                <w:bCs/>
                <w:sz w:val="20"/>
              </w:rPr>
              <w:t xml:space="preserve"> (within health system):</w:t>
            </w:r>
          </w:p>
        </w:tc>
        <w:tc>
          <w:tcPr>
            <w:tcW w:w="2058" w:type="dxa"/>
            <w:shd w:val="clear" w:color="auto" w:fill="E7E6E6" w:themeFill="background2"/>
            <w:vAlign w:val="center"/>
            <w:hideMark/>
          </w:tcPr>
          <w:p w14:paraId="397E56C6" w14:textId="77777777" w:rsidR="000B20F3" w:rsidRPr="000E439C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0E439C">
              <w:rPr>
                <w:rFonts w:cstheme="minorHAnsi"/>
                <w:b/>
                <w:bCs/>
                <w:sz w:val="20"/>
              </w:rPr>
              <w:t>Communication &amp; Documentation</w:t>
            </w:r>
          </w:p>
        </w:tc>
        <w:tc>
          <w:tcPr>
            <w:tcW w:w="1984" w:type="dxa"/>
            <w:shd w:val="clear" w:color="auto" w:fill="E7E6E6" w:themeFill="background2"/>
            <w:vAlign w:val="center"/>
            <w:hideMark/>
          </w:tcPr>
          <w:p w14:paraId="3ED3C8CA" w14:textId="77777777" w:rsidR="000B20F3" w:rsidRPr="000E439C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0E439C">
              <w:rPr>
                <w:rFonts w:cstheme="minorHAnsi"/>
                <w:b/>
                <w:bCs/>
                <w:sz w:val="20"/>
              </w:rPr>
              <w:t>Clinical Care</w:t>
            </w:r>
          </w:p>
        </w:tc>
        <w:tc>
          <w:tcPr>
            <w:tcW w:w="2354" w:type="dxa"/>
            <w:shd w:val="clear" w:color="auto" w:fill="E7E6E6" w:themeFill="background2"/>
            <w:vAlign w:val="center"/>
            <w:hideMark/>
          </w:tcPr>
          <w:p w14:paraId="5DCAC592" w14:textId="77777777" w:rsidR="000B20F3" w:rsidRPr="000E439C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0E439C">
              <w:rPr>
                <w:rFonts w:cstheme="minorHAnsi"/>
                <w:b/>
                <w:bCs/>
                <w:sz w:val="20"/>
              </w:rPr>
              <w:t>Resources</w:t>
            </w:r>
          </w:p>
        </w:tc>
        <w:tc>
          <w:tcPr>
            <w:tcW w:w="2520" w:type="dxa"/>
            <w:shd w:val="clear" w:color="auto" w:fill="E7E6E6" w:themeFill="background2"/>
            <w:vAlign w:val="center"/>
            <w:hideMark/>
          </w:tcPr>
          <w:p w14:paraId="470A6A39" w14:textId="77777777" w:rsidR="000B20F3" w:rsidRPr="000E439C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0E439C">
              <w:rPr>
                <w:rFonts w:cstheme="minorHAnsi"/>
                <w:b/>
                <w:bCs/>
                <w:sz w:val="20"/>
              </w:rPr>
              <w:t xml:space="preserve">Policy, Guidelines, or Protocols </w:t>
            </w:r>
          </w:p>
        </w:tc>
      </w:tr>
      <w:tr w:rsidR="000B20F3" w:rsidRPr="00595B41" w14:paraId="380AF428" w14:textId="77777777" w:rsidTr="003A4305">
        <w:trPr>
          <w:trHeight w:val="2050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2E33C341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Health System</w:t>
            </w:r>
          </w:p>
        </w:tc>
        <w:tc>
          <w:tcPr>
            <w:tcW w:w="2058" w:type="dxa"/>
            <w:vAlign w:val="center"/>
          </w:tcPr>
          <w:p w14:paraId="12D6611E" w14:textId="77777777" w:rsidR="000B20F3" w:rsidRPr="001635C7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1635C7">
              <w:rPr>
                <w:rFonts w:cstheme="minorHAnsi"/>
                <w:sz w:val="20"/>
              </w:rPr>
              <w:t>Communication between EMS and facilities.</w:t>
            </w:r>
          </w:p>
          <w:p w14:paraId="455880D5" w14:textId="77777777" w:rsidR="000B20F3" w:rsidRPr="001635C7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1635C7">
              <w:rPr>
                <w:rFonts w:cstheme="minorHAnsi"/>
                <w:sz w:val="20"/>
              </w:rPr>
              <w:t>Standard referral processes/channels to facilitate communication.</w:t>
            </w:r>
          </w:p>
          <w:p w14:paraId="6F534969" w14:textId="77777777" w:rsidR="000B20F3" w:rsidRPr="001635C7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1635C7">
              <w:rPr>
                <w:rFonts w:cstheme="minorHAnsi"/>
                <w:sz w:val="20"/>
              </w:rPr>
              <w:t>Documentation of injury incident time.</w:t>
            </w:r>
          </w:p>
        </w:tc>
        <w:tc>
          <w:tcPr>
            <w:tcW w:w="1984" w:type="dxa"/>
            <w:vAlign w:val="center"/>
          </w:tcPr>
          <w:p w14:paraId="69343FC5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2354" w:type="dxa"/>
            <w:vAlign w:val="center"/>
          </w:tcPr>
          <w:p w14:paraId="147F67B9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Care impacted by lack of access to radiology (CT scanners; radiographers; radiologists).</w:t>
            </w:r>
          </w:p>
          <w:p w14:paraId="76BAE10C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Care impacted by lack of access to theatre.</w:t>
            </w:r>
          </w:p>
          <w:p w14:paraId="7A587614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Care impacted by lack of access to critical care beds</w:t>
            </w:r>
          </w:p>
          <w:p w14:paraId="2EB6CCAF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Care impacted by lack of access to trauma care beds.</w:t>
            </w:r>
          </w:p>
          <w:p w14:paraId="35D7334F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Limited EMS availability (ALS, IFTs, rural </w:t>
            </w:r>
            <w:proofErr w:type="spellStart"/>
            <w:r w:rsidRPr="00A2592D">
              <w:rPr>
                <w:rFonts w:cstheme="minorHAnsi"/>
                <w:sz w:val="20"/>
              </w:rPr>
              <w:t>etc</w:t>
            </w:r>
            <w:proofErr w:type="spellEnd"/>
            <w:r w:rsidRPr="00A2592D">
              <w:rPr>
                <w:rFonts w:cstheme="minorHAnsi"/>
                <w:sz w:val="20"/>
              </w:rPr>
              <w:t>).</w:t>
            </w:r>
          </w:p>
          <w:p w14:paraId="1BD84075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Need for hemodialysis units/resources.</w:t>
            </w:r>
          </w:p>
        </w:tc>
        <w:tc>
          <w:tcPr>
            <w:tcW w:w="2520" w:type="dxa"/>
            <w:vAlign w:val="center"/>
          </w:tcPr>
          <w:p w14:paraId="522D8B6A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Lack of central trauma bed management protocols.</w:t>
            </w:r>
          </w:p>
          <w:p w14:paraId="384A4337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Absent or poor inter-facility trauma referral pathways </w:t>
            </w:r>
          </w:p>
          <w:p w14:paraId="1401696D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bsent or unused EMS trauma referral protocols</w:t>
            </w:r>
          </w:p>
          <w:p w14:paraId="1536494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bsent system-wide Crush protocol.</w:t>
            </w:r>
          </w:p>
          <w:p w14:paraId="5EA5D1A1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Protocols for penetrating head injuries.</w:t>
            </w:r>
          </w:p>
          <w:p w14:paraId="1A67E71B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  <w:p w14:paraId="1F19B394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</w:tr>
      <w:tr w:rsidR="000B20F3" w:rsidRPr="00595B41" w14:paraId="32D61231" w14:textId="77777777" w:rsidTr="003A4305">
        <w:trPr>
          <w:trHeight w:val="125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17456FA3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Facility/</w:t>
            </w:r>
          </w:p>
          <w:p w14:paraId="5DD8702B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</w:pP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 xml:space="preserve">Organization </w:t>
            </w:r>
          </w:p>
        </w:tc>
        <w:tc>
          <w:tcPr>
            <w:tcW w:w="2058" w:type="dxa"/>
            <w:vAlign w:val="center"/>
          </w:tcPr>
          <w:p w14:paraId="5354050D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1984" w:type="dxa"/>
            <w:vAlign w:val="center"/>
          </w:tcPr>
          <w:p w14:paraId="59529EFC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2354" w:type="dxa"/>
            <w:vAlign w:val="center"/>
          </w:tcPr>
          <w:p w14:paraId="51AA0C87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ccess to OT at district level.</w:t>
            </w:r>
          </w:p>
          <w:p w14:paraId="03AF6EDD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Access to OT at </w:t>
            </w:r>
            <w:r w:rsidRPr="00EF03EF">
              <w:rPr>
                <w:rFonts w:cstheme="minorHAnsi"/>
                <w:sz w:val="20"/>
              </w:rPr>
              <w:t>tertiary</w:t>
            </w:r>
            <w:r w:rsidRPr="00A2592D">
              <w:rPr>
                <w:rFonts w:cstheme="minorHAnsi"/>
                <w:sz w:val="20"/>
              </w:rPr>
              <w:t xml:space="preserve"> level.</w:t>
            </w:r>
          </w:p>
          <w:p w14:paraId="7C3CC343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ccess to radiology at district level.</w:t>
            </w:r>
          </w:p>
          <w:p w14:paraId="421BDD45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Access to radiology at </w:t>
            </w:r>
            <w:r w:rsidRPr="00EF03EF">
              <w:rPr>
                <w:rFonts w:cstheme="minorHAnsi"/>
                <w:sz w:val="20"/>
              </w:rPr>
              <w:t>tertiary</w:t>
            </w:r>
            <w:r w:rsidRPr="00A2592D">
              <w:rPr>
                <w:rFonts w:cstheme="minorHAnsi"/>
                <w:sz w:val="20"/>
              </w:rPr>
              <w:t xml:space="preserve"> level.</w:t>
            </w:r>
          </w:p>
          <w:p w14:paraId="42048A8A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Lack of critical care beds at select district level.</w:t>
            </w:r>
          </w:p>
          <w:p w14:paraId="4343AE3E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Access to critical care beds at </w:t>
            </w:r>
            <w:r w:rsidRPr="00A2592D">
              <w:rPr>
                <w:rFonts w:cstheme="minorHAnsi"/>
                <w:sz w:val="20"/>
                <w:u w:val="single"/>
              </w:rPr>
              <w:t>tertiary</w:t>
            </w:r>
            <w:r w:rsidRPr="00A2592D">
              <w:rPr>
                <w:rFonts w:cstheme="minorHAnsi"/>
                <w:sz w:val="20"/>
              </w:rPr>
              <w:t xml:space="preserve"> level.</w:t>
            </w:r>
          </w:p>
        </w:tc>
        <w:tc>
          <w:tcPr>
            <w:tcW w:w="2520" w:type="dxa"/>
            <w:vAlign w:val="center"/>
          </w:tcPr>
          <w:p w14:paraId="16805FC3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  <w:p w14:paraId="55E66A25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EMS ALS dispatch criteria.</w:t>
            </w:r>
          </w:p>
          <w:p w14:paraId="0382F10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EMS ‘load and go’ policies.</w:t>
            </w:r>
          </w:p>
          <w:p w14:paraId="51653604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</w:tr>
      <w:tr w:rsidR="000B20F3" w:rsidRPr="00595B41" w14:paraId="35E0B2E0" w14:textId="77777777" w:rsidTr="003A4305">
        <w:trPr>
          <w:trHeight w:val="125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5984BA5D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</w:pP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Unit(s)</w:t>
            </w:r>
          </w:p>
        </w:tc>
        <w:tc>
          <w:tcPr>
            <w:tcW w:w="2058" w:type="dxa"/>
            <w:vAlign w:val="center"/>
          </w:tcPr>
          <w:p w14:paraId="53EE7673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Handover </w:t>
            </w:r>
          </w:p>
          <w:p w14:paraId="7E42EC7F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1984" w:type="dxa"/>
            <w:vAlign w:val="center"/>
          </w:tcPr>
          <w:p w14:paraId="6877B25B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Lack of clinical providers/no ownership of admitted patients.</w:t>
            </w:r>
          </w:p>
          <w:p w14:paraId="53022E64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Culture of poor adherence to clinical protocols.</w:t>
            </w:r>
          </w:p>
          <w:p w14:paraId="15BA8A4C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2354" w:type="dxa"/>
            <w:vAlign w:val="center"/>
          </w:tcPr>
          <w:p w14:paraId="30584287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ccess to timely specialty care.</w:t>
            </w:r>
          </w:p>
          <w:p w14:paraId="44FD025E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ccess to critical care beds.</w:t>
            </w:r>
          </w:p>
          <w:p w14:paraId="3950BB5F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ccess to patient monitoring.</w:t>
            </w:r>
          </w:p>
          <w:p w14:paraId="69310294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ccess to medications/blood products.</w:t>
            </w:r>
          </w:p>
          <w:p w14:paraId="183CC428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2520" w:type="dxa"/>
            <w:vAlign w:val="center"/>
          </w:tcPr>
          <w:p w14:paraId="6E3DE495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bsent palliative care/de-escalation of care protocols.</w:t>
            </w:r>
          </w:p>
          <w:p w14:paraId="57770EDB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Poor team-based trauma care.</w:t>
            </w:r>
          </w:p>
          <w:p w14:paraId="0D81C29A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No Crush treatment protocols.</w:t>
            </w:r>
          </w:p>
          <w:p w14:paraId="461335A8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No massive blood transfusion guidelines or protocols. </w:t>
            </w:r>
          </w:p>
          <w:p w14:paraId="69FE5235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No hypothermia management protocols.</w:t>
            </w:r>
          </w:p>
          <w:p w14:paraId="5CA4B5D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lastRenderedPageBreak/>
              <w:t>SOPs for nursing monitoring and documentation</w:t>
            </w:r>
          </w:p>
        </w:tc>
      </w:tr>
      <w:tr w:rsidR="000B20F3" w:rsidRPr="00595B41" w14:paraId="37B06311" w14:textId="77777777" w:rsidTr="003A4305">
        <w:trPr>
          <w:trHeight w:val="1060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83B16F1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</w:pP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lastRenderedPageBreak/>
              <w:t>People (providers)</w:t>
            </w:r>
          </w:p>
        </w:tc>
        <w:tc>
          <w:tcPr>
            <w:tcW w:w="2058" w:type="dxa"/>
            <w:vAlign w:val="center"/>
          </w:tcPr>
          <w:p w14:paraId="5DEBCDAD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Missing/poor provider documentation.</w:t>
            </w:r>
          </w:p>
          <w:p w14:paraId="3A3E538B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Inattention to vital signs.</w:t>
            </w:r>
          </w:p>
        </w:tc>
        <w:tc>
          <w:tcPr>
            <w:tcW w:w="1984" w:type="dxa"/>
            <w:vAlign w:val="center"/>
          </w:tcPr>
          <w:p w14:paraId="0417D258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Missed or delay in diagnosis (not Crush)</w:t>
            </w:r>
          </w:p>
          <w:p w14:paraId="20ED1B17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Missed or delay in diagnosis (Crush Syndrome)</w:t>
            </w:r>
          </w:p>
          <w:p w14:paraId="4334FFC5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General quality of care concern e.g., re-warming, anchoring biases, poor ATLS.</w:t>
            </w:r>
          </w:p>
          <w:p w14:paraId="63450E2B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Prolonged EMS scene times.</w:t>
            </w:r>
          </w:p>
          <w:p w14:paraId="6B3D6D2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Gaps in early resuscitation:</w:t>
            </w:r>
          </w:p>
          <w:p w14:paraId="2E91295E" w14:textId="77777777" w:rsidR="000B20F3" w:rsidRPr="00A2592D" w:rsidRDefault="000B20F3" w:rsidP="000B20F3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Basic resuscitation</w:t>
            </w:r>
          </w:p>
          <w:p w14:paraId="11ECB778" w14:textId="77777777" w:rsidR="000B20F3" w:rsidRPr="00A2592D" w:rsidRDefault="000B20F3" w:rsidP="000B20F3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ntibiotics</w:t>
            </w:r>
          </w:p>
          <w:p w14:paraId="41473289" w14:textId="77777777" w:rsidR="000B20F3" w:rsidRPr="00A2592D" w:rsidRDefault="000B20F3" w:rsidP="003A4305">
            <w:pPr>
              <w:spacing w:before="40" w:after="40"/>
              <w:rPr>
                <w:rFonts w:cstheme="minorHAnsi"/>
                <w:sz w:val="20"/>
              </w:rPr>
            </w:pPr>
          </w:p>
        </w:tc>
        <w:tc>
          <w:tcPr>
            <w:tcW w:w="2354" w:type="dxa"/>
            <w:vAlign w:val="center"/>
          </w:tcPr>
          <w:p w14:paraId="636A9798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Inadequate number of burn specialists.</w:t>
            </w:r>
          </w:p>
          <w:p w14:paraId="0B469CA8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Inadequate number of spinal cord injury specialists.</w:t>
            </w:r>
          </w:p>
          <w:p w14:paraId="2EF484DE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Inadequate number of </w:t>
            </w:r>
            <w:proofErr w:type="spellStart"/>
            <w:r w:rsidRPr="00A2592D">
              <w:rPr>
                <w:rFonts w:cstheme="minorHAnsi"/>
                <w:sz w:val="20"/>
              </w:rPr>
              <w:t>intensivists</w:t>
            </w:r>
            <w:proofErr w:type="spellEnd"/>
            <w:r w:rsidRPr="00A2592D">
              <w:rPr>
                <w:rFonts w:cstheme="minorHAnsi"/>
                <w:sz w:val="20"/>
              </w:rPr>
              <w:t>.</w:t>
            </w:r>
          </w:p>
          <w:p w14:paraId="7599F61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Inadequate number of surgery inpatient providers.</w:t>
            </w:r>
          </w:p>
          <w:p w14:paraId="2E82A819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 xml:space="preserve">Inadequate nursing (high ratios, low numbers in units, </w:t>
            </w:r>
            <w:proofErr w:type="spellStart"/>
            <w:r w:rsidRPr="00A2592D">
              <w:rPr>
                <w:rFonts w:cstheme="minorHAnsi"/>
                <w:sz w:val="20"/>
              </w:rPr>
              <w:t>etc</w:t>
            </w:r>
            <w:proofErr w:type="spellEnd"/>
            <w:r w:rsidRPr="00A2592D">
              <w:rPr>
                <w:rFonts w:cstheme="minorHAnsi"/>
                <w:sz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65779588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Lack of awareness or adherence to guidelines.</w:t>
            </w:r>
          </w:p>
        </w:tc>
      </w:tr>
      <w:tr w:rsidR="000B20F3" w:rsidRPr="005467EB" w14:paraId="481A8887" w14:textId="77777777" w:rsidTr="003A4305">
        <w:trPr>
          <w:trHeight w:val="619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04D542CB" w14:textId="77777777" w:rsidR="000B20F3" w:rsidRPr="005467EB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Deficiency level (outside the health system):</w:t>
            </w:r>
          </w:p>
        </w:tc>
        <w:tc>
          <w:tcPr>
            <w:tcW w:w="2058" w:type="dxa"/>
            <w:shd w:val="clear" w:color="auto" w:fill="E7E6E6" w:themeFill="background2"/>
            <w:vAlign w:val="center"/>
          </w:tcPr>
          <w:p w14:paraId="04702165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A2592D">
              <w:rPr>
                <w:rFonts w:cstheme="minorHAnsi"/>
                <w:b/>
                <w:bCs/>
                <w:sz w:val="20"/>
              </w:rPr>
              <w:t>Communication &amp; Documentation</w:t>
            </w:r>
          </w:p>
        </w:tc>
        <w:tc>
          <w:tcPr>
            <w:tcW w:w="1984" w:type="dxa"/>
            <w:shd w:val="clear" w:color="auto" w:fill="E7E6E6" w:themeFill="background2"/>
            <w:vAlign w:val="center"/>
          </w:tcPr>
          <w:p w14:paraId="5CBDC348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A2592D">
              <w:rPr>
                <w:rFonts w:cstheme="minorHAnsi"/>
                <w:b/>
                <w:sz w:val="20"/>
              </w:rPr>
              <w:t>Education</w:t>
            </w:r>
          </w:p>
        </w:tc>
        <w:tc>
          <w:tcPr>
            <w:tcW w:w="2354" w:type="dxa"/>
            <w:shd w:val="clear" w:color="auto" w:fill="E7E6E6" w:themeFill="background2"/>
            <w:vAlign w:val="center"/>
          </w:tcPr>
          <w:p w14:paraId="76F985B5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A2592D">
              <w:rPr>
                <w:rFonts w:cstheme="minorHAnsi"/>
                <w:b/>
                <w:sz w:val="20"/>
              </w:rPr>
              <w:t>Community Factors</w:t>
            </w:r>
          </w:p>
        </w:tc>
        <w:tc>
          <w:tcPr>
            <w:tcW w:w="2520" w:type="dxa"/>
            <w:shd w:val="clear" w:color="auto" w:fill="E7E6E6" w:themeFill="background2"/>
            <w:vAlign w:val="center"/>
          </w:tcPr>
          <w:p w14:paraId="5D8B67D0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b/>
                <w:sz w:val="20"/>
              </w:rPr>
            </w:pPr>
            <w:r w:rsidRPr="00A2592D">
              <w:rPr>
                <w:rFonts w:cstheme="minorHAnsi"/>
                <w:b/>
                <w:sz w:val="20"/>
              </w:rPr>
              <w:t>Policies</w:t>
            </w:r>
          </w:p>
        </w:tc>
      </w:tr>
      <w:tr w:rsidR="000B20F3" w:rsidRPr="00595B41" w14:paraId="472A681A" w14:textId="77777777" w:rsidTr="003A4305">
        <w:trPr>
          <w:trHeight w:val="149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3CF48773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</w:pP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System (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 xml:space="preserve">transport, </w:t>
            </w: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police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,</w:t>
            </w: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 xml:space="preserve">legal, </w:t>
            </w:r>
            <w:proofErr w:type="spellStart"/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etc</w:t>
            </w:r>
            <w:proofErr w:type="spellEnd"/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)</w:t>
            </w:r>
          </w:p>
        </w:tc>
        <w:tc>
          <w:tcPr>
            <w:tcW w:w="2058" w:type="dxa"/>
            <w:vAlign w:val="center"/>
          </w:tcPr>
          <w:p w14:paraId="0BFD098B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Missing or poor police/scene documentation.</w:t>
            </w:r>
          </w:p>
        </w:tc>
        <w:tc>
          <w:tcPr>
            <w:tcW w:w="1984" w:type="dxa"/>
            <w:vAlign w:val="center"/>
          </w:tcPr>
          <w:p w14:paraId="0563C6E8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2354" w:type="dxa"/>
            <w:vAlign w:val="center"/>
          </w:tcPr>
          <w:p w14:paraId="5FD2689A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Community assault as method of self-policing.</w:t>
            </w:r>
          </w:p>
        </w:tc>
        <w:tc>
          <w:tcPr>
            <w:tcW w:w="2520" w:type="dxa"/>
            <w:vAlign w:val="center"/>
          </w:tcPr>
          <w:p w14:paraId="2603D03C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Gun legislation/gun control.</w:t>
            </w:r>
          </w:p>
          <w:p w14:paraId="7B586409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Road Safety, primary prevention (PVA).</w:t>
            </w:r>
          </w:p>
          <w:p w14:paraId="0902B019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Inadequate ‘Red Zone’ policing/security.</w:t>
            </w:r>
          </w:p>
        </w:tc>
      </w:tr>
      <w:tr w:rsidR="000B20F3" w:rsidRPr="00595B41" w14:paraId="0DCAD836" w14:textId="77777777" w:rsidTr="003A4305">
        <w:trPr>
          <w:trHeight w:val="2122"/>
        </w:trPr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40E8900D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sz w:val="20"/>
                <w:szCs w:val="22"/>
              </w:rPr>
            </w:pP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People</w:t>
            </w:r>
          </w:p>
          <w:p w14:paraId="34EB1E10" w14:textId="77777777" w:rsidR="000B20F3" w:rsidRPr="000E439C" w:rsidRDefault="000B20F3" w:rsidP="003A4305">
            <w:pPr>
              <w:pStyle w:val="NormalWeb"/>
              <w:spacing w:before="40" w:beforeAutospacing="0" w:after="40" w:afterAutospacing="0"/>
              <w:contextualSpacing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</w:pPr>
            <w:r w:rsidRPr="000E439C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20"/>
                <w:szCs w:val="22"/>
              </w:rPr>
              <w:t>(community)</w:t>
            </w:r>
          </w:p>
        </w:tc>
        <w:tc>
          <w:tcPr>
            <w:tcW w:w="2058" w:type="dxa"/>
            <w:vAlign w:val="center"/>
          </w:tcPr>
          <w:p w14:paraId="3AED0F66" w14:textId="77777777" w:rsidR="000B20F3" w:rsidRPr="00A2592D" w:rsidRDefault="000B20F3" w:rsidP="003A4305">
            <w:pPr>
              <w:spacing w:before="40" w:after="40"/>
              <w:contextualSpacing/>
              <w:rPr>
                <w:rFonts w:cstheme="minorHAnsi"/>
                <w:sz w:val="20"/>
              </w:rPr>
            </w:pPr>
          </w:p>
        </w:tc>
        <w:tc>
          <w:tcPr>
            <w:tcW w:w="1984" w:type="dxa"/>
            <w:vAlign w:val="center"/>
          </w:tcPr>
          <w:p w14:paraId="33748FC0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lcohol abuse.</w:t>
            </w:r>
          </w:p>
          <w:p w14:paraId="19BB8E78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Interpersonal violence.</w:t>
            </w:r>
          </w:p>
          <w:p w14:paraId="4B5563A4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Road Safety (esp. PVA).</w:t>
            </w:r>
          </w:p>
          <w:p w14:paraId="25DC6073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Gun Safety.</w:t>
            </w:r>
          </w:p>
          <w:p w14:paraId="126CD56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Decision to seek care.</w:t>
            </w:r>
          </w:p>
          <w:p w14:paraId="744377AD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Decisions to call EMS.</w:t>
            </w:r>
          </w:p>
        </w:tc>
        <w:tc>
          <w:tcPr>
            <w:tcW w:w="2354" w:type="dxa"/>
            <w:vAlign w:val="center"/>
          </w:tcPr>
          <w:p w14:paraId="5B532EF1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Socioeconomics of interpersonal violence.</w:t>
            </w:r>
          </w:p>
          <w:p w14:paraId="213CC093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Gender based violence.</w:t>
            </w:r>
          </w:p>
          <w:p w14:paraId="32B485E5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Barriers to accessing care.</w:t>
            </w:r>
          </w:p>
          <w:p w14:paraId="5281686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Lack of community mental health resources.</w:t>
            </w:r>
          </w:p>
        </w:tc>
        <w:tc>
          <w:tcPr>
            <w:tcW w:w="2520" w:type="dxa"/>
            <w:vAlign w:val="center"/>
          </w:tcPr>
          <w:p w14:paraId="498EF276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Alcohol abuse in community.</w:t>
            </w:r>
          </w:p>
          <w:p w14:paraId="0BF877CE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Interpersonal violence (IPV):</w:t>
            </w:r>
          </w:p>
          <w:p w14:paraId="5618D2A1" w14:textId="77777777" w:rsidR="000B20F3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339" w:hanging="180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Firearms</w:t>
            </w:r>
          </w:p>
          <w:p w14:paraId="11555E8E" w14:textId="77777777" w:rsidR="000B20F3" w:rsidRPr="00EF03EF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339" w:hanging="180"/>
              <w:rPr>
                <w:rFonts w:cstheme="minorHAnsi"/>
                <w:sz w:val="20"/>
              </w:rPr>
            </w:pPr>
            <w:r w:rsidRPr="00EF03EF">
              <w:rPr>
                <w:rFonts w:cstheme="minorHAnsi"/>
                <w:sz w:val="20"/>
              </w:rPr>
              <w:t>Knife/stabs</w:t>
            </w:r>
          </w:p>
          <w:p w14:paraId="13192EED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Community Assault</w:t>
            </w:r>
          </w:p>
          <w:p w14:paraId="4829FC8F" w14:textId="77777777" w:rsidR="000B20F3" w:rsidRPr="00A2592D" w:rsidRDefault="000B20F3" w:rsidP="000B20F3">
            <w:pPr>
              <w:pStyle w:val="ListParagraph"/>
              <w:numPr>
                <w:ilvl w:val="0"/>
                <w:numId w:val="2"/>
              </w:numPr>
              <w:spacing w:before="40" w:after="40"/>
              <w:ind w:left="137" w:hanging="104"/>
              <w:rPr>
                <w:rFonts w:cstheme="minorHAnsi"/>
                <w:sz w:val="20"/>
              </w:rPr>
            </w:pPr>
            <w:r w:rsidRPr="00A2592D">
              <w:rPr>
                <w:rFonts w:cstheme="minorHAnsi"/>
                <w:sz w:val="20"/>
              </w:rPr>
              <w:t>Poor pedestrian road safety culture/poor awareness on PVAs.</w:t>
            </w:r>
          </w:p>
        </w:tc>
      </w:tr>
    </w:tbl>
    <w:p w14:paraId="165AACBF" w14:textId="77777777" w:rsidR="000B20F3" w:rsidRPr="00ED75DC" w:rsidRDefault="000B20F3" w:rsidP="000B20F3">
      <w:pPr>
        <w:rPr>
          <w:rFonts w:ascii="Times New Roman" w:hAnsi="Times New Roman" w:cs="Times New Roman"/>
          <w:bCs/>
          <w:sz w:val="24"/>
          <w:szCs w:val="24"/>
        </w:rPr>
      </w:pPr>
    </w:p>
    <w:sectPr w:rsidR="000B20F3" w:rsidRPr="00ED7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5F4459B" w16cex:dateUtc="2023-08-01T08:53:00Z"/>
  <w16cex:commentExtensible w16cex:durableId="718A982F" w16cex:dateUtc="2023-10-13T16:44:00Z"/>
  <w16cex:commentExtensible w16cex:durableId="341C6525" w16cex:dateUtc="2023-10-02T03:33:00Z"/>
  <w16cex:commentExtensible w16cex:durableId="25947406" w16cex:dateUtc="2023-10-10T21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99404E7" w16cid:durableId="65F4459B"/>
  <w16cid:commentId w16cid:paraId="5E8CE3E3" w16cid:durableId="01A98FA8"/>
  <w16cid:commentId w16cid:paraId="5E0F70BA" w16cid:durableId="718A982F"/>
  <w16cid:commentId w16cid:paraId="116473AD" w16cid:durableId="341C6525"/>
  <w16cid:commentId w16cid:paraId="55B68119" w16cid:durableId="2594740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6632F3"/>
    <w:multiLevelType w:val="hybridMultilevel"/>
    <w:tmpl w:val="4156F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636C9C"/>
    <w:multiLevelType w:val="hybridMultilevel"/>
    <w:tmpl w:val="F01C1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0F3"/>
    <w:rsid w:val="000B20F3"/>
    <w:rsid w:val="001B47F6"/>
    <w:rsid w:val="001C7FA5"/>
    <w:rsid w:val="00216CB7"/>
    <w:rsid w:val="0028110F"/>
    <w:rsid w:val="002D7666"/>
    <w:rsid w:val="002E7958"/>
    <w:rsid w:val="00352519"/>
    <w:rsid w:val="00477523"/>
    <w:rsid w:val="004E056B"/>
    <w:rsid w:val="005346F5"/>
    <w:rsid w:val="005628EB"/>
    <w:rsid w:val="00602E3F"/>
    <w:rsid w:val="006217F4"/>
    <w:rsid w:val="00675713"/>
    <w:rsid w:val="006C3ADA"/>
    <w:rsid w:val="00725AE1"/>
    <w:rsid w:val="00742BDD"/>
    <w:rsid w:val="007B6322"/>
    <w:rsid w:val="00880B62"/>
    <w:rsid w:val="008868FD"/>
    <w:rsid w:val="00892D40"/>
    <w:rsid w:val="008B79E3"/>
    <w:rsid w:val="008D2C35"/>
    <w:rsid w:val="008D7BAE"/>
    <w:rsid w:val="009719D7"/>
    <w:rsid w:val="00981B3B"/>
    <w:rsid w:val="00A2581F"/>
    <w:rsid w:val="00A52945"/>
    <w:rsid w:val="00A77A3F"/>
    <w:rsid w:val="00AB7475"/>
    <w:rsid w:val="00B03FE7"/>
    <w:rsid w:val="00B55E8F"/>
    <w:rsid w:val="00B60F80"/>
    <w:rsid w:val="00BE58C3"/>
    <w:rsid w:val="00BF129F"/>
    <w:rsid w:val="00C513AC"/>
    <w:rsid w:val="00C605DE"/>
    <w:rsid w:val="00D05AEF"/>
    <w:rsid w:val="00D10523"/>
    <w:rsid w:val="00D11DBA"/>
    <w:rsid w:val="00D22EF9"/>
    <w:rsid w:val="00DE3062"/>
    <w:rsid w:val="00E71363"/>
    <w:rsid w:val="00EF7036"/>
    <w:rsid w:val="00F170AC"/>
    <w:rsid w:val="00F35FD2"/>
    <w:rsid w:val="00FA3B46"/>
    <w:rsid w:val="00FC10FB"/>
    <w:rsid w:val="00FD59F5"/>
    <w:rsid w:val="00FE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C8DC"/>
  <w15:chartTrackingRefBased/>
  <w15:docId w15:val="{960FD5B2-6305-CA49-9E11-AB36ECA44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0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0F3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B20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0F3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0F3"/>
    <w:rPr>
      <w:rFonts w:eastAsiaTheme="minorEastAsia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0B2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B20F3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0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523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IXON</dc:creator>
  <cp:keywords/>
  <dc:description/>
  <cp:lastModifiedBy>Oliver</cp:lastModifiedBy>
  <cp:revision>5</cp:revision>
  <dcterms:created xsi:type="dcterms:W3CDTF">2024-01-16T01:58:00Z</dcterms:created>
  <dcterms:modified xsi:type="dcterms:W3CDTF">2024-04-02T12:05:00Z</dcterms:modified>
</cp:coreProperties>
</file>